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211C" w14:textId="57231BF1" w:rsidR="00B01B14" w:rsidRDefault="00B01B14" w:rsidP="000C5317">
      <w:pPr>
        <w:spacing w:line="240" w:lineRule="auto"/>
        <w:jc w:val="both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Supplementary material: </w:t>
      </w:r>
      <w:r w:rsidRPr="0085648A">
        <w:rPr>
          <w:b/>
          <w:bCs/>
          <w:u w:val="single"/>
          <w:lang w:val="en-US"/>
        </w:rPr>
        <w:t>Survey about risk management – English transcript</w:t>
      </w:r>
      <w:r w:rsidR="002B1CAE">
        <w:rPr>
          <w:b/>
          <w:bCs/>
          <w:u w:val="single"/>
          <w:lang w:val="en-US"/>
        </w:rPr>
        <w:t xml:space="preserve"> (original document in German)</w:t>
      </w:r>
      <w:r>
        <w:rPr>
          <w:b/>
          <w:bCs/>
          <w:u w:val="single"/>
          <w:lang w:val="en-US"/>
        </w:rPr>
        <w:t xml:space="preserve"> </w:t>
      </w:r>
    </w:p>
    <w:p w14:paraId="1F116831" w14:textId="286D4B4E" w:rsidR="00B01B14" w:rsidRDefault="00B01B14" w:rsidP="000C5317">
      <w:pPr>
        <w:spacing w:line="240" w:lineRule="auto"/>
        <w:jc w:val="both"/>
        <w:rPr>
          <w:rFonts w:cstheme="minorHAnsi"/>
          <w:lang w:val="en-US"/>
        </w:rPr>
      </w:pPr>
      <w:r>
        <w:rPr>
          <w:b/>
          <w:bCs/>
          <w:u w:val="single"/>
          <w:lang w:val="en-US"/>
        </w:rPr>
        <w:t xml:space="preserve">Affiliated to the </w:t>
      </w:r>
      <w:r w:rsidR="0012547C">
        <w:rPr>
          <w:b/>
          <w:bCs/>
          <w:u w:val="single"/>
          <w:lang w:val="en-US"/>
        </w:rPr>
        <w:t xml:space="preserve">following </w:t>
      </w:r>
      <w:r>
        <w:rPr>
          <w:b/>
          <w:bCs/>
          <w:u w:val="single"/>
          <w:lang w:val="en-US"/>
        </w:rPr>
        <w:t>manuscript:</w:t>
      </w:r>
    </w:p>
    <w:p w14:paraId="255F0687" w14:textId="3A447793" w:rsidR="000C5317" w:rsidRDefault="000C5317" w:rsidP="000C5317">
      <w:pPr>
        <w:spacing w:line="240" w:lineRule="auto"/>
        <w:jc w:val="both"/>
        <w:rPr>
          <w:rFonts w:cstheme="minorHAnsi"/>
          <w:lang w:val="en-US"/>
        </w:rPr>
      </w:pPr>
      <w:r w:rsidRPr="000C5317">
        <w:rPr>
          <w:rFonts w:cstheme="minorHAnsi"/>
          <w:lang w:val="en-US"/>
        </w:rPr>
        <w:t xml:space="preserve">Risk management patterns in radiation oncology – results of a national survey within the framework of the Patient Safety in German Radiation Oncology (PaSaGeRO) </w:t>
      </w:r>
      <w:r>
        <w:rPr>
          <w:rFonts w:cstheme="minorHAnsi"/>
          <w:lang w:val="en-US"/>
        </w:rPr>
        <w:t>project</w:t>
      </w:r>
      <w:r w:rsidRPr="000C5317">
        <w:rPr>
          <w:rFonts w:cstheme="minorHAnsi"/>
          <w:lang w:val="en-US"/>
        </w:rPr>
        <w:t xml:space="preserve"> in Germany</w:t>
      </w:r>
    </w:p>
    <w:p w14:paraId="4D53A786" w14:textId="7631DE9E" w:rsidR="000C5317" w:rsidRDefault="000C5317" w:rsidP="000C5317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r w:rsidRPr="000C5317">
        <w:rPr>
          <w:rFonts w:cstheme="minorHAnsi"/>
          <w:sz w:val="20"/>
          <w:szCs w:val="20"/>
          <w:lang w:val="en-US"/>
        </w:rPr>
        <w:t>Andrea Baehr</w:t>
      </w:r>
      <w:r w:rsidR="00CC15AE">
        <w:rPr>
          <w:rFonts w:cstheme="minorHAnsi"/>
          <w:sz w:val="20"/>
          <w:szCs w:val="20"/>
          <w:lang w:val="en-US"/>
        </w:rPr>
        <w:t>*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Daniel Hummel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Tobias Gauer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Michael Oertel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Christopher Kittel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Anastassia Löser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Manuel Todorovic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Cordula Petersen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Andreas Krüll</w:t>
      </w:r>
      <w:r w:rsidRPr="000C5317">
        <w:rPr>
          <w:rFonts w:cstheme="minorHAnsi"/>
          <w:sz w:val="20"/>
          <w:szCs w:val="20"/>
          <w:lang w:val="en-US"/>
        </w:rPr>
        <w:t xml:space="preserve">, </w:t>
      </w:r>
      <w:r w:rsidRPr="000C5317">
        <w:rPr>
          <w:rFonts w:cstheme="minorHAnsi"/>
          <w:sz w:val="20"/>
          <w:szCs w:val="20"/>
          <w:lang w:val="en-US"/>
        </w:rPr>
        <w:t>Markus Buchgeister</w:t>
      </w:r>
    </w:p>
    <w:p w14:paraId="05FD600F" w14:textId="77777777" w:rsidR="00CC15AE" w:rsidRPr="003F2C7B" w:rsidRDefault="00CC15AE" w:rsidP="00CC15AE">
      <w:pPr>
        <w:spacing w:line="240" w:lineRule="auto"/>
        <w:jc w:val="both"/>
        <w:rPr>
          <w:rFonts w:cstheme="minorHAnsi"/>
          <w:b/>
          <w:bCs/>
          <w:vertAlign w:val="superscript"/>
          <w:lang w:val="en-US"/>
        </w:rPr>
      </w:pPr>
      <w:r>
        <w:rPr>
          <w:rFonts w:cstheme="minorHAnsi"/>
          <w:b/>
          <w:bCs/>
          <w:vertAlign w:val="superscript"/>
          <w:lang w:val="en-US"/>
        </w:rPr>
        <w:t xml:space="preserve">*Corresponding author. </w:t>
      </w:r>
      <w:r w:rsidRPr="003F2C7B">
        <w:rPr>
          <w:rFonts w:cstheme="minorHAnsi"/>
          <w:b/>
          <w:bCs/>
          <w:vertAlign w:val="superscript"/>
          <w:lang w:val="en-US"/>
        </w:rPr>
        <w:t xml:space="preserve">A. Baehr, </w:t>
      </w:r>
      <w:r>
        <w:rPr>
          <w:rFonts w:cstheme="minorHAnsi"/>
          <w:b/>
          <w:bCs/>
          <w:vertAlign w:val="superscript"/>
          <w:lang w:val="en-US"/>
        </w:rPr>
        <w:t xml:space="preserve">Outpatient Center of the UKE GmbH, </w:t>
      </w:r>
      <w:r w:rsidRPr="0013691D">
        <w:rPr>
          <w:rFonts w:cstheme="minorHAnsi"/>
          <w:b/>
          <w:bCs/>
          <w:vertAlign w:val="superscript"/>
          <w:lang w:val="en-US"/>
        </w:rPr>
        <w:t>Department of Radiotherapy and Radi</w:t>
      </w:r>
      <w:r>
        <w:rPr>
          <w:rFonts w:cstheme="minorHAnsi"/>
          <w:b/>
          <w:bCs/>
          <w:vertAlign w:val="superscript"/>
          <w:lang w:val="en-US"/>
        </w:rPr>
        <w:t>ation O</w:t>
      </w:r>
      <w:r w:rsidRPr="0013691D">
        <w:rPr>
          <w:rFonts w:cstheme="minorHAnsi"/>
          <w:b/>
          <w:bCs/>
          <w:vertAlign w:val="superscript"/>
          <w:lang w:val="en-US"/>
        </w:rPr>
        <w:t xml:space="preserve">ncology, University Medical Center Hamburg-Eppendorf, </w:t>
      </w:r>
      <w:r>
        <w:rPr>
          <w:rFonts w:cstheme="minorHAnsi"/>
          <w:b/>
          <w:bCs/>
          <w:vertAlign w:val="superscript"/>
          <w:lang w:val="en-US"/>
        </w:rPr>
        <w:t xml:space="preserve">Martinistr. 52, 20251 </w:t>
      </w:r>
      <w:r w:rsidRPr="0013691D">
        <w:rPr>
          <w:rFonts w:cstheme="minorHAnsi"/>
          <w:b/>
          <w:bCs/>
          <w:vertAlign w:val="superscript"/>
          <w:lang w:val="en-US"/>
        </w:rPr>
        <w:t>Hamburg, Germany</w:t>
      </w:r>
      <w:r w:rsidRPr="003F2C7B">
        <w:rPr>
          <w:rFonts w:cstheme="minorHAnsi"/>
          <w:b/>
          <w:bCs/>
          <w:vertAlign w:val="superscript"/>
          <w:lang w:val="en-US"/>
        </w:rPr>
        <w:t xml:space="preserve"> andrea.baehr@uke.de</w:t>
      </w:r>
    </w:p>
    <w:p w14:paraId="6A31725E" w14:textId="77777777" w:rsidR="00CC15AE" w:rsidRDefault="00CC15AE" w:rsidP="000C5317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6E275A76" w14:textId="6023035A" w:rsidR="00414E2D" w:rsidRPr="0085648A" w:rsidRDefault="00414E2D" w:rsidP="00414E2D">
      <w:pPr>
        <w:rPr>
          <w:b/>
          <w:bCs/>
          <w:u w:val="single"/>
          <w:lang w:val="en-US"/>
        </w:rPr>
      </w:pPr>
    </w:p>
    <w:p w14:paraId="30AF8215" w14:textId="009D8BCA" w:rsidR="00414E2D" w:rsidRPr="002033AE" w:rsidRDefault="00414E2D" w:rsidP="00414E2D">
      <w:pPr>
        <w:rPr>
          <w:b/>
          <w:bCs/>
          <w:lang w:val="en-US"/>
        </w:rPr>
      </w:pPr>
      <w:r w:rsidRPr="002033AE">
        <w:rPr>
          <w:b/>
          <w:bCs/>
          <w:lang w:val="en-US"/>
        </w:rPr>
        <w:t>Dear colleagues,</w:t>
      </w:r>
    </w:p>
    <w:p w14:paraId="37086AF9" w14:textId="1230BFE6" w:rsidR="00414E2D" w:rsidRPr="002033AE" w:rsidRDefault="00414E2D" w:rsidP="00414E2D">
      <w:pPr>
        <w:rPr>
          <w:b/>
          <w:bCs/>
          <w:lang w:val="en-US"/>
        </w:rPr>
      </w:pPr>
      <w:r w:rsidRPr="002033AE">
        <w:rPr>
          <w:b/>
          <w:bCs/>
          <w:lang w:val="en-US"/>
        </w:rPr>
        <w:t>thank you for your interest in our survey, which will take app</w:t>
      </w:r>
      <w:r w:rsidR="007D6596">
        <w:rPr>
          <w:b/>
          <w:bCs/>
          <w:lang w:val="en-US"/>
        </w:rPr>
        <w:t>roximately</w:t>
      </w:r>
      <w:r w:rsidRPr="002033AE">
        <w:rPr>
          <w:b/>
          <w:bCs/>
          <w:lang w:val="en-US"/>
        </w:rPr>
        <w:t xml:space="preserve"> 10 minutes</w:t>
      </w:r>
      <w:r w:rsidR="002B1CAE">
        <w:rPr>
          <w:b/>
          <w:bCs/>
          <w:lang w:val="en-US"/>
        </w:rPr>
        <w:t xml:space="preserve"> to answer</w:t>
      </w:r>
      <w:r w:rsidRPr="002033AE">
        <w:rPr>
          <w:b/>
          <w:bCs/>
          <w:lang w:val="en-US"/>
        </w:rPr>
        <w:t>.</w:t>
      </w:r>
    </w:p>
    <w:p w14:paraId="71660377" w14:textId="3BE03ABD" w:rsidR="00414E2D" w:rsidRPr="002033AE" w:rsidRDefault="00414E2D" w:rsidP="00414E2D">
      <w:pPr>
        <w:rPr>
          <w:b/>
          <w:bCs/>
          <w:lang w:val="en-US"/>
        </w:rPr>
      </w:pPr>
      <w:r w:rsidRPr="002033AE">
        <w:rPr>
          <w:b/>
          <w:bCs/>
          <w:lang w:val="en-US"/>
        </w:rPr>
        <w:t>Some questions allow multiple answers.</w:t>
      </w:r>
    </w:p>
    <w:p w14:paraId="243A2674" w14:textId="03B6E4C4" w:rsidR="00414E2D" w:rsidRPr="002033AE" w:rsidRDefault="00414E2D" w:rsidP="00414E2D">
      <w:pPr>
        <w:rPr>
          <w:b/>
          <w:bCs/>
          <w:lang w:val="en-US"/>
        </w:rPr>
      </w:pPr>
      <w:r w:rsidRPr="002033AE">
        <w:rPr>
          <w:b/>
          <w:bCs/>
          <w:lang w:val="en-US"/>
        </w:rPr>
        <w:t xml:space="preserve">The results will be included in scientific evaluation and publication. Answers remain anonymous. With completing the questionnaire </w:t>
      </w:r>
      <w:r w:rsidR="0085648A" w:rsidRPr="002033AE">
        <w:rPr>
          <w:b/>
          <w:bCs/>
          <w:lang w:val="en-US"/>
        </w:rPr>
        <w:t xml:space="preserve">participants declare consent for including their answers in evaluation and publication. </w:t>
      </w:r>
    </w:p>
    <w:p w14:paraId="1A72F1D9" w14:textId="6A6E607C" w:rsidR="0085648A" w:rsidRPr="002033AE" w:rsidRDefault="00452D9E" w:rsidP="00414E2D">
      <w:pPr>
        <w:rPr>
          <w:b/>
          <w:bCs/>
          <w:lang w:val="en-US"/>
        </w:rPr>
      </w:pPr>
      <w:r>
        <w:rPr>
          <w:b/>
          <w:bCs/>
          <w:lang w:val="en-US"/>
        </w:rPr>
        <w:t>(</w:t>
      </w:r>
      <w:r w:rsidR="0085648A" w:rsidRPr="002033AE">
        <w:rPr>
          <w:b/>
          <w:bCs/>
          <w:lang w:val="en-US"/>
        </w:rPr>
        <w:t>We would appreciate if you could provide us with in-house results of prospective risk analyses. More information is provided in our e-mail.</w:t>
      </w:r>
      <w:r>
        <w:rPr>
          <w:b/>
          <w:bCs/>
          <w:lang w:val="en-US"/>
        </w:rPr>
        <w:t>)</w:t>
      </w:r>
    </w:p>
    <w:p w14:paraId="23024D55" w14:textId="77777777" w:rsidR="002B1CAE" w:rsidRDefault="002B1CAE" w:rsidP="00414E2D">
      <w:pPr>
        <w:rPr>
          <w:lang w:val="en-US"/>
        </w:rPr>
        <w:sectPr w:rsidR="002B1CA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7999DC8" w14:textId="70D23997" w:rsidR="0085648A" w:rsidRPr="000D31CF" w:rsidRDefault="00924041" w:rsidP="00414E2D">
      <w:pPr>
        <w:rPr>
          <w:u w:val="single"/>
          <w:lang w:val="en-US"/>
        </w:rPr>
      </w:pPr>
      <w:r w:rsidRPr="000D31CF">
        <w:rPr>
          <w:u w:val="single"/>
          <w:lang w:val="en-US"/>
        </w:rPr>
        <w:lastRenderedPageBreak/>
        <w:t>Part A: Prospective risk management</w:t>
      </w:r>
    </w:p>
    <w:p w14:paraId="4BF83DA1" w14:textId="1A4EE9EB" w:rsidR="00924041" w:rsidRDefault="00924041" w:rsidP="00414E2D">
      <w:pPr>
        <w:rPr>
          <w:lang w:val="en-US"/>
        </w:rPr>
      </w:pPr>
      <w:r>
        <w:rPr>
          <w:lang w:val="en-US"/>
        </w:rPr>
        <w:t>A1. Did you conduct prospective risk analyses in your department? (</w:t>
      </w:r>
      <w:r w:rsidR="0069447F">
        <w:rPr>
          <w:lang w:val="en-US"/>
        </w:rPr>
        <w:t>Analyses of risks, which might trigger critical incidents)</w:t>
      </w:r>
    </w:p>
    <w:p w14:paraId="4785CBF9" w14:textId="2A77373E" w:rsidR="0085648A" w:rsidRDefault="0069447F" w:rsidP="0069447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on’t know</w:t>
      </w:r>
    </w:p>
    <w:p w14:paraId="3A8F20A3" w14:textId="40FA6AF4" w:rsidR="0069447F" w:rsidRDefault="0069447F" w:rsidP="0069447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799A1E5" w14:textId="5DC85C6F" w:rsidR="0069447F" w:rsidRDefault="0069447F" w:rsidP="0069447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once</w:t>
      </w:r>
    </w:p>
    <w:p w14:paraId="6A8EF69F" w14:textId="22D25700" w:rsidR="0069447F" w:rsidRDefault="0069447F" w:rsidP="0069447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multiple times</w:t>
      </w:r>
    </w:p>
    <w:p w14:paraId="7A6051D8" w14:textId="3D1AE6E4" w:rsidR="0069447F" w:rsidRDefault="0069447F" w:rsidP="0069447F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Yes, regularly</w:t>
      </w:r>
    </w:p>
    <w:p w14:paraId="4C188B8C" w14:textId="5B87FC45" w:rsidR="0069447F" w:rsidRDefault="0069447F" w:rsidP="0069447F">
      <w:pPr>
        <w:rPr>
          <w:lang w:val="en-US"/>
        </w:rPr>
      </w:pPr>
    </w:p>
    <w:p w14:paraId="0AE5CEBE" w14:textId="28D5EDC9" w:rsidR="0069447F" w:rsidRDefault="0069447F" w:rsidP="0069447F">
      <w:pPr>
        <w:rPr>
          <w:lang w:val="en-US"/>
        </w:rPr>
      </w:pPr>
      <w:r>
        <w:rPr>
          <w:lang w:val="en-US"/>
        </w:rPr>
        <w:t xml:space="preserve">A2. Which method was used </w:t>
      </w:r>
      <w:r w:rsidR="00DB030C">
        <w:rPr>
          <w:lang w:val="en-US"/>
        </w:rPr>
        <w:t>to conduct</w:t>
      </w:r>
      <w:r>
        <w:rPr>
          <w:lang w:val="en-US"/>
        </w:rPr>
        <w:t xml:space="preserve"> the analysis in your department?</w:t>
      </w:r>
    </w:p>
    <w:p w14:paraId="24EB9DB6" w14:textId="41396C05" w:rsidR="0069447F" w:rsidRDefault="0069447F" w:rsidP="0069447F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FMEA</w:t>
      </w:r>
    </w:p>
    <w:p w14:paraId="52F1C95E" w14:textId="3C347337" w:rsidR="0069447F" w:rsidRDefault="0069447F" w:rsidP="0069447F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Risk matrix</w:t>
      </w:r>
    </w:p>
    <w:p w14:paraId="4334D0E2" w14:textId="6719E6A5" w:rsidR="0069447F" w:rsidRDefault="0069447F" w:rsidP="0069447F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Bow tie analysis</w:t>
      </w:r>
    </w:p>
    <w:p w14:paraId="67B2466B" w14:textId="6E826A81" w:rsidR="0069447F" w:rsidRDefault="0069447F" w:rsidP="0069447F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Fault tree analysis</w:t>
      </w:r>
    </w:p>
    <w:p w14:paraId="1C3CCB4E" w14:textId="3D0D5198" w:rsidR="0069447F" w:rsidRDefault="0069447F" w:rsidP="0069447F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Don’t know</w:t>
      </w:r>
    </w:p>
    <w:p w14:paraId="43000CA2" w14:textId="7B7F2773" w:rsidR="0069447F" w:rsidRDefault="0069447F" w:rsidP="0069447F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No answer</w:t>
      </w:r>
    </w:p>
    <w:p w14:paraId="230AF3D0" w14:textId="6EA5B489" w:rsidR="000E256F" w:rsidRPr="00814077" w:rsidRDefault="0069447F" w:rsidP="00814077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Other: </w:t>
      </w:r>
    </w:p>
    <w:p w14:paraId="65FBEE58" w14:textId="77777777" w:rsidR="000E256F" w:rsidRDefault="000E256F" w:rsidP="0069447F">
      <w:pPr>
        <w:rPr>
          <w:lang w:val="en-US"/>
        </w:rPr>
      </w:pPr>
    </w:p>
    <w:p w14:paraId="194A816C" w14:textId="1DA53556" w:rsidR="0069447F" w:rsidRDefault="0069447F" w:rsidP="0069447F">
      <w:pPr>
        <w:rPr>
          <w:lang w:val="en-US"/>
        </w:rPr>
      </w:pPr>
      <w:r>
        <w:rPr>
          <w:lang w:val="en-US"/>
        </w:rPr>
        <w:t>A3. Which statements apply to the conducted analysis?</w:t>
      </w:r>
    </w:p>
    <w:p w14:paraId="3FEE1F39" w14:textId="2FF198CC" w:rsidR="0069447F" w:rsidRDefault="0069447F" w:rsidP="0069447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It was conducted </w:t>
      </w:r>
      <w:r w:rsidR="00DB030C">
        <w:rPr>
          <w:lang w:val="en-US"/>
        </w:rPr>
        <w:t>with an interprofessional team</w:t>
      </w:r>
    </w:p>
    <w:p w14:paraId="596DCA35" w14:textId="66C5F956" w:rsidR="0069447F" w:rsidRDefault="0069447F" w:rsidP="0069447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It was conducted by medical physics’ staff only</w:t>
      </w:r>
    </w:p>
    <w:p w14:paraId="43E1186F" w14:textId="53FB3899" w:rsidR="0069447F" w:rsidRDefault="0069447F" w:rsidP="0069447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An extern consultant was involved</w:t>
      </w:r>
    </w:p>
    <w:p w14:paraId="67B7360C" w14:textId="513FA551" w:rsidR="0069447F" w:rsidRDefault="0069447F" w:rsidP="0069447F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An expert from the superior quality or risk management team was involved</w:t>
      </w:r>
    </w:p>
    <w:p w14:paraId="2EEC924B" w14:textId="0A12367E" w:rsidR="00C17222" w:rsidRDefault="00C17222" w:rsidP="00C17222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None of the above mentioned applies</w:t>
      </w:r>
    </w:p>
    <w:p w14:paraId="77C13724" w14:textId="73DEB7D5" w:rsidR="00C17222" w:rsidRDefault="00C17222" w:rsidP="00C17222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No answer</w:t>
      </w:r>
    </w:p>
    <w:p w14:paraId="423F6861" w14:textId="68B181E6" w:rsidR="00C17222" w:rsidRDefault="00C17222" w:rsidP="00C17222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Other: </w:t>
      </w:r>
    </w:p>
    <w:p w14:paraId="7CD138E1" w14:textId="77777777" w:rsidR="00A439A3" w:rsidRDefault="00A439A3" w:rsidP="00A439A3">
      <w:pPr>
        <w:pStyle w:val="Listenabsatz"/>
        <w:rPr>
          <w:lang w:val="en-US"/>
        </w:rPr>
      </w:pPr>
    </w:p>
    <w:p w14:paraId="5B3C7888" w14:textId="3F3C4808" w:rsidR="00C17222" w:rsidRDefault="00C17222" w:rsidP="00C17222">
      <w:pPr>
        <w:rPr>
          <w:lang w:val="en-US"/>
        </w:rPr>
      </w:pPr>
      <w:r>
        <w:rPr>
          <w:lang w:val="en-US"/>
        </w:rPr>
        <w:t>A4. How was the analysis conducted?</w:t>
      </w:r>
    </w:p>
    <w:p w14:paraId="06A42756" w14:textId="5CFD8999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By a single person</w:t>
      </w:r>
    </w:p>
    <w:p w14:paraId="0594A680" w14:textId="75B50FAF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By several persons in a conference</w:t>
      </w:r>
    </w:p>
    <w:p w14:paraId="3E27B5C5" w14:textId="6914A9CA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By several persons in several conferences</w:t>
      </w:r>
    </w:p>
    <w:p w14:paraId="58C29ED2" w14:textId="3E303DB4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As a survey</w:t>
      </w:r>
    </w:p>
    <w:p w14:paraId="5BBBE59A" w14:textId="11584E7F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As a survey using the Delphi-method</w:t>
      </w:r>
    </w:p>
    <w:p w14:paraId="7188CF18" w14:textId="3EBA3995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Don’t know</w:t>
      </w:r>
    </w:p>
    <w:p w14:paraId="093FE345" w14:textId="5E4239B2" w:rsidR="00C17222" w:rsidRDefault="00C17222" w:rsidP="00C1722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Other:</w:t>
      </w:r>
    </w:p>
    <w:p w14:paraId="2DAC4565" w14:textId="3EB5BC3B" w:rsidR="00C17222" w:rsidRDefault="00C17222" w:rsidP="00C17222">
      <w:pPr>
        <w:ind w:left="360"/>
        <w:rPr>
          <w:lang w:val="en-US"/>
        </w:rPr>
      </w:pPr>
    </w:p>
    <w:p w14:paraId="5D0307D6" w14:textId="01E1D121" w:rsidR="00C17222" w:rsidRDefault="00C17222" w:rsidP="00C17222">
      <w:pPr>
        <w:rPr>
          <w:lang w:val="en-US"/>
        </w:rPr>
      </w:pPr>
      <w:r>
        <w:rPr>
          <w:lang w:val="en-US"/>
        </w:rPr>
        <w:t xml:space="preserve">A5. Which </w:t>
      </w:r>
      <w:r w:rsidR="0097364C">
        <w:rPr>
          <w:lang w:val="en-US"/>
        </w:rPr>
        <w:t>subprocesses</w:t>
      </w:r>
      <w:r>
        <w:rPr>
          <w:lang w:val="en-US"/>
        </w:rPr>
        <w:t xml:space="preserve"> were included in the analysis?</w:t>
      </w:r>
      <w:r w:rsidR="00657588">
        <w:rPr>
          <w:lang w:val="en-US"/>
        </w:rPr>
        <w:t xml:space="preserve"> (Multiple answers)</w:t>
      </w:r>
    </w:p>
    <w:p w14:paraId="605620D6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patients‘ assessment</w:t>
      </w:r>
    </w:p>
    <w:p w14:paraId="6336A129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decision to treat and prescription</w:t>
      </w:r>
    </w:p>
    <w:p w14:paraId="41D17F8E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positioning</w:t>
      </w:r>
    </w:p>
    <w:p w14:paraId="1D174660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Imaging</w:t>
      </w:r>
    </w:p>
    <w:p w14:paraId="20F397E9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volume definition</w:t>
      </w:r>
    </w:p>
    <w:p w14:paraId="3C17809D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lastRenderedPageBreak/>
        <w:t>data transfer</w:t>
      </w:r>
    </w:p>
    <w:p w14:paraId="6CADDF00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planning</w:t>
      </w:r>
    </w:p>
    <w:p w14:paraId="6550E647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patient setup and first treatment</w:t>
      </w:r>
    </w:p>
    <w:p w14:paraId="6B9F258E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treatment delivery</w:t>
      </w:r>
    </w:p>
    <w:p w14:paraId="5370AAC7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follow-up</w:t>
      </w:r>
    </w:p>
    <w:p w14:paraId="2454673E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hardware quality assessment</w:t>
      </w:r>
    </w:p>
    <w:p w14:paraId="55096BEC" w14:textId="77777777" w:rsidR="00C17222" w:rsidRP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research</w:t>
      </w:r>
    </w:p>
    <w:p w14:paraId="45261D1D" w14:textId="30771F9C" w:rsid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 w:rsidRPr="00C17222">
        <w:rPr>
          <w:lang w:val="en-US"/>
        </w:rPr>
        <w:t>human ressources</w:t>
      </w:r>
    </w:p>
    <w:p w14:paraId="65048082" w14:textId="752A7CC3" w:rsid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don’t know</w:t>
      </w:r>
    </w:p>
    <w:p w14:paraId="7A013408" w14:textId="7FB4ADA5" w:rsid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no answer</w:t>
      </w:r>
    </w:p>
    <w:p w14:paraId="517697A4" w14:textId="29BEC0A0" w:rsidR="00C17222" w:rsidRDefault="00C17222" w:rsidP="00C17222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other:</w:t>
      </w:r>
    </w:p>
    <w:p w14:paraId="15F08F2C" w14:textId="36B0015A" w:rsidR="004A5485" w:rsidRDefault="004A5485" w:rsidP="004A5485">
      <w:pPr>
        <w:rPr>
          <w:lang w:val="en-US"/>
        </w:rPr>
      </w:pPr>
    </w:p>
    <w:p w14:paraId="1930B87B" w14:textId="624DA655" w:rsidR="004A5485" w:rsidRDefault="004A5485" w:rsidP="004A5485">
      <w:pPr>
        <w:rPr>
          <w:lang w:val="en-US"/>
        </w:rPr>
      </w:pPr>
      <w:r>
        <w:rPr>
          <w:lang w:val="en-US"/>
        </w:rPr>
        <w:t>A6: Which modalities were included in the analysis?</w:t>
      </w:r>
      <w:r w:rsidR="00657588">
        <w:rPr>
          <w:lang w:val="en-US"/>
        </w:rPr>
        <w:t xml:space="preserve"> (Multiple answers)</w:t>
      </w:r>
    </w:p>
    <w:p w14:paraId="52F9D35F" w14:textId="126AF2D2" w:rsidR="004A5485" w:rsidRDefault="004A5485" w:rsidP="004A5485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Brachytherapy</w:t>
      </w:r>
    </w:p>
    <w:p w14:paraId="2BF214B8" w14:textId="5BB9579B" w:rsidR="004A5485" w:rsidRDefault="004A5485" w:rsidP="004A5485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Therapy with photons</w:t>
      </w:r>
    </w:p>
    <w:p w14:paraId="7062AE9F" w14:textId="43AA1CC9" w:rsidR="004A5485" w:rsidRDefault="004A5485" w:rsidP="004A5485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Therapy with electrons</w:t>
      </w:r>
    </w:p>
    <w:p w14:paraId="701F260E" w14:textId="190F464F" w:rsidR="004A5485" w:rsidRDefault="004A5485" w:rsidP="004A5485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X-Ray-Therapy</w:t>
      </w:r>
    </w:p>
    <w:p w14:paraId="7A08F34D" w14:textId="412F7900" w:rsidR="004A5485" w:rsidRDefault="004A5485" w:rsidP="004A5485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Other:</w:t>
      </w:r>
    </w:p>
    <w:p w14:paraId="5541DD86" w14:textId="7CE7E962" w:rsidR="00657588" w:rsidRDefault="00657588" w:rsidP="00657588">
      <w:pPr>
        <w:rPr>
          <w:lang w:val="en-US"/>
        </w:rPr>
      </w:pPr>
    </w:p>
    <w:p w14:paraId="67F14CDC" w14:textId="1653D060" w:rsidR="00657588" w:rsidRDefault="00657588" w:rsidP="00657588">
      <w:pPr>
        <w:rPr>
          <w:lang w:val="en-US"/>
        </w:rPr>
      </w:pPr>
      <w:r>
        <w:rPr>
          <w:lang w:val="en-US"/>
        </w:rPr>
        <w:t>A7: Did your department conclude measures relating to the analysis in the last 12 months? (Multiple answers)</w:t>
      </w:r>
    </w:p>
    <w:p w14:paraId="4DE4AACC" w14:textId="00C5D23F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No</w:t>
      </w:r>
    </w:p>
    <w:p w14:paraId="4BC06DD6" w14:textId="1C5111BB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Don’t know</w:t>
      </w:r>
    </w:p>
    <w:p w14:paraId="6D21F4B8" w14:textId="48228C71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less than five</w:t>
      </w:r>
    </w:p>
    <w:p w14:paraId="7072B79F" w14:textId="2673D77A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five- ten</w:t>
      </w:r>
    </w:p>
    <w:p w14:paraId="451E22C9" w14:textId="6355E0E1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Yes, more than ten</w:t>
      </w:r>
    </w:p>
    <w:p w14:paraId="70A0F698" w14:textId="5123E36E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Measures have been implemented partly or completely</w:t>
      </w:r>
    </w:p>
    <w:p w14:paraId="68D8DE42" w14:textId="7D99C10B" w:rsidR="00657588" w:rsidRDefault="00657588" w:rsidP="0065758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Measures have not yet been implemented</w:t>
      </w:r>
    </w:p>
    <w:p w14:paraId="0E8FBC9C" w14:textId="6D39D48A" w:rsidR="00657588" w:rsidRDefault="00657588" w:rsidP="00657588">
      <w:pPr>
        <w:rPr>
          <w:lang w:val="en-US"/>
        </w:rPr>
      </w:pPr>
    </w:p>
    <w:p w14:paraId="5B41C31F" w14:textId="1B1B60FF" w:rsidR="000541E1" w:rsidRDefault="00657588" w:rsidP="00F308F8">
      <w:pPr>
        <w:rPr>
          <w:lang w:val="en-US"/>
        </w:rPr>
      </w:pPr>
      <w:r>
        <w:rPr>
          <w:lang w:val="en-US"/>
        </w:rPr>
        <w:t xml:space="preserve">A8. </w:t>
      </w:r>
      <w:r w:rsidR="00F308F8">
        <w:rPr>
          <w:lang w:val="en-US"/>
        </w:rPr>
        <w:t>How were incidents and near-events announced among the department’s staff?</w:t>
      </w:r>
    </w:p>
    <w:p w14:paraId="3A314E5A" w14:textId="62D0A1CB" w:rsidR="00F308F8" w:rsidRDefault="00F308F8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No announcement among the staff.</w:t>
      </w:r>
    </w:p>
    <w:p w14:paraId="20D31CB2" w14:textId="239F8801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Among the team leaders in written form</w:t>
      </w:r>
    </w:p>
    <w:p w14:paraId="67B7C103" w14:textId="20B26D4A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Among the team leaders as hearing or conference</w:t>
      </w:r>
    </w:p>
    <w:p w14:paraId="781768E6" w14:textId="4157D9A4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Among all personnel in written form</w:t>
      </w:r>
    </w:p>
    <w:p w14:paraId="62452E8F" w14:textId="1B3ED85B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Among all personnel as hearing or conference</w:t>
      </w:r>
    </w:p>
    <w:p w14:paraId="54FED6C7" w14:textId="39E5599D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Don’t know</w:t>
      </w:r>
    </w:p>
    <w:p w14:paraId="2EABA099" w14:textId="7BA632FA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No answer</w:t>
      </w:r>
    </w:p>
    <w:p w14:paraId="31FE8EE4" w14:textId="5051387A" w:rsidR="000541E1" w:rsidRDefault="000541E1" w:rsidP="000541E1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Other:</w:t>
      </w:r>
    </w:p>
    <w:p w14:paraId="56F07E34" w14:textId="77777777" w:rsidR="00EE40C6" w:rsidRDefault="00EE40C6" w:rsidP="00EE40C6">
      <w:pPr>
        <w:pStyle w:val="Listenabsatz"/>
        <w:rPr>
          <w:lang w:val="en-US"/>
        </w:rPr>
      </w:pPr>
    </w:p>
    <w:p w14:paraId="748ED154" w14:textId="77777777" w:rsidR="00EB42D4" w:rsidRDefault="00EB42D4" w:rsidP="00EE40C6">
      <w:pPr>
        <w:rPr>
          <w:u w:val="single"/>
          <w:lang w:val="en-US"/>
        </w:rPr>
        <w:sectPr w:rsidR="00EB42D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016630" w14:textId="0464E2D8" w:rsidR="00EE40C6" w:rsidRDefault="00EE40C6" w:rsidP="00EE40C6">
      <w:pPr>
        <w:rPr>
          <w:u w:val="single"/>
          <w:lang w:val="en-US"/>
        </w:rPr>
      </w:pPr>
      <w:r w:rsidRPr="00EE40C6">
        <w:rPr>
          <w:u w:val="single"/>
          <w:lang w:val="en-US"/>
        </w:rPr>
        <w:lastRenderedPageBreak/>
        <w:t>Part B: Analyses of incidents and near-events</w:t>
      </w:r>
    </w:p>
    <w:p w14:paraId="5FB7D66C" w14:textId="3CE906D3" w:rsidR="00EE40C6" w:rsidRDefault="00EE40C6" w:rsidP="00EE40C6">
      <w:pPr>
        <w:rPr>
          <w:lang w:val="en-US"/>
        </w:rPr>
      </w:pPr>
      <w:r>
        <w:rPr>
          <w:lang w:val="en-US"/>
        </w:rPr>
        <w:t>B1: Which of the following reporting systems were used in your department in the last twelve months?</w:t>
      </w:r>
    </w:p>
    <w:p w14:paraId="52B78F6A" w14:textId="55BCC0C1" w:rsidR="00EE40C6" w:rsidRDefault="00EE40C6" w:rsidP="00EE40C6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SAFRON (Safety in radiation oncology)</w:t>
      </w:r>
    </w:p>
    <w:p w14:paraId="453B9370" w14:textId="09634B32" w:rsidR="00EE40C6" w:rsidRDefault="00EE40C6" w:rsidP="00EE40C6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ROSEIS (radiation oncology safety education and information system)</w:t>
      </w:r>
    </w:p>
    <w:p w14:paraId="4148731D" w14:textId="67F5D1A4" w:rsidR="00EE40C6" w:rsidRDefault="00EE40C6" w:rsidP="00EE40C6">
      <w:pPr>
        <w:pStyle w:val="Listenabsatz"/>
        <w:numPr>
          <w:ilvl w:val="0"/>
          <w:numId w:val="10"/>
        </w:numPr>
      </w:pPr>
      <w:r w:rsidRPr="00FF1F1E">
        <w:t>Public authority reporting system (</w:t>
      </w:r>
      <w:r w:rsidR="00FF1F1E" w:rsidRPr="00FF1F1E">
        <w:t>Meldung an die zuständig</w:t>
      </w:r>
      <w:r w:rsidR="00FF1F1E">
        <w:t>e Behörde nach Strahlenschutzverordnung)</w:t>
      </w:r>
    </w:p>
    <w:p w14:paraId="5C7874F1" w14:textId="520F81E6" w:rsidR="00FF1F1E" w:rsidRDefault="00FF1F1E" w:rsidP="00EE40C6">
      <w:pPr>
        <w:pStyle w:val="Listenabsatz"/>
        <w:numPr>
          <w:ilvl w:val="0"/>
          <w:numId w:val="10"/>
        </w:numPr>
        <w:rPr>
          <w:lang w:val="en-US"/>
        </w:rPr>
      </w:pPr>
      <w:r w:rsidRPr="00FF1F1E">
        <w:rPr>
          <w:lang w:val="en-US"/>
        </w:rPr>
        <w:t>In-house reporting systems (e</w:t>
      </w:r>
      <w:r>
        <w:rPr>
          <w:lang w:val="en-US"/>
        </w:rPr>
        <w:t xml:space="preserve">.g. </w:t>
      </w:r>
      <w:r w:rsidR="00B036BF">
        <w:rPr>
          <w:lang w:val="en-US"/>
        </w:rPr>
        <w:t>critical incidents reporting system CIRS</w:t>
      </w:r>
      <w:r>
        <w:rPr>
          <w:lang w:val="en-US"/>
        </w:rPr>
        <w:t>)</w:t>
      </w:r>
    </w:p>
    <w:p w14:paraId="537229C5" w14:textId="7057DD3A" w:rsidR="00FF1F1E" w:rsidRDefault="00FF1F1E" w:rsidP="00EE40C6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None</w:t>
      </w:r>
    </w:p>
    <w:p w14:paraId="00C710B7" w14:textId="24AC7AA4" w:rsidR="00FF1F1E" w:rsidRDefault="00FF1F1E" w:rsidP="00EE40C6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Don’t know </w:t>
      </w:r>
    </w:p>
    <w:p w14:paraId="07E9A964" w14:textId="1AC35589" w:rsidR="00FF1F1E" w:rsidRDefault="00FF1F1E" w:rsidP="00EE40C6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No answer</w:t>
      </w:r>
    </w:p>
    <w:p w14:paraId="52B527EF" w14:textId="1B96CC61" w:rsidR="00FF1F1E" w:rsidRDefault="00FF1F1E" w:rsidP="00EE40C6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Other:</w:t>
      </w:r>
    </w:p>
    <w:p w14:paraId="032B6A40" w14:textId="77777777" w:rsidR="009F4CFF" w:rsidRDefault="009F4CFF" w:rsidP="009F4CFF">
      <w:pPr>
        <w:pStyle w:val="Listenabsatz"/>
        <w:rPr>
          <w:lang w:val="en-US"/>
        </w:rPr>
      </w:pPr>
    </w:p>
    <w:p w14:paraId="7A904F93" w14:textId="61A189C6" w:rsidR="00FF1F1E" w:rsidRDefault="00FF1F1E" w:rsidP="00FF1F1E">
      <w:pPr>
        <w:rPr>
          <w:lang w:val="en-US"/>
        </w:rPr>
      </w:pPr>
      <w:r>
        <w:rPr>
          <w:lang w:val="en-US"/>
        </w:rPr>
        <w:t>B2: How many reports were sent from your department in the last twelve months?</w:t>
      </w:r>
    </w:p>
    <w:p w14:paraId="0D2F6752" w14:textId="685A27CC" w:rsidR="00FF1F1E" w:rsidRDefault="00FF1F1E" w:rsidP="00FF1F1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None</w:t>
      </w:r>
    </w:p>
    <w:p w14:paraId="66EF179F" w14:textId="6B73B49B" w:rsidR="00FF1F1E" w:rsidRDefault="00FF1F1E" w:rsidP="00FF1F1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1-10</w:t>
      </w:r>
    </w:p>
    <w:p w14:paraId="50E488C8" w14:textId="6BE4A026" w:rsidR="00FF1F1E" w:rsidRDefault="00FF1F1E" w:rsidP="00FF1F1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11-20</w:t>
      </w:r>
    </w:p>
    <w:p w14:paraId="3CE0C1E6" w14:textId="1D05C93C" w:rsidR="00FF1F1E" w:rsidRDefault="00FF1F1E" w:rsidP="00FF1F1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21-50</w:t>
      </w:r>
    </w:p>
    <w:p w14:paraId="0205CB1B" w14:textId="60366BA3" w:rsidR="00FF1F1E" w:rsidRDefault="00FF1F1E" w:rsidP="00FF1F1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More than 50</w:t>
      </w:r>
    </w:p>
    <w:p w14:paraId="22CC3040" w14:textId="3F7F6F24" w:rsidR="00FF1F1E" w:rsidRDefault="00FF1F1E" w:rsidP="00FF1F1E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Don’t know</w:t>
      </w:r>
    </w:p>
    <w:p w14:paraId="634219F9" w14:textId="77777777" w:rsidR="009F4CFF" w:rsidRDefault="009F4CFF" w:rsidP="00FF1F1E">
      <w:pPr>
        <w:rPr>
          <w:lang w:val="en-US"/>
        </w:rPr>
      </w:pPr>
    </w:p>
    <w:p w14:paraId="625D2828" w14:textId="283291A3" w:rsidR="00FF1F1E" w:rsidRDefault="00FF1F1E" w:rsidP="00FF1F1E">
      <w:pPr>
        <w:rPr>
          <w:lang w:val="en-US"/>
        </w:rPr>
      </w:pPr>
      <w:r>
        <w:rPr>
          <w:lang w:val="en-US"/>
        </w:rPr>
        <w:t>B3:</w:t>
      </w:r>
      <w:r>
        <w:rPr>
          <w:lang w:val="en-US"/>
        </w:rPr>
        <w:t xml:space="preserve"> </w:t>
      </w:r>
      <w:r w:rsidR="00F308F8">
        <w:rPr>
          <w:lang w:val="en-US"/>
        </w:rPr>
        <w:t>How were</w:t>
      </w:r>
      <w:r>
        <w:rPr>
          <w:lang w:val="en-US"/>
        </w:rPr>
        <w:t xml:space="preserve"> incidents and near-events</w:t>
      </w:r>
      <w:r>
        <w:rPr>
          <w:lang w:val="en-US"/>
        </w:rPr>
        <w:t xml:space="preserve"> </w:t>
      </w:r>
      <w:r w:rsidR="00F308F8">
        <w:rPr>
          <w:lang w:val="en-US"/>
        </w:rPr>
        <w:t xml:space="preserve">announced </w:t>
      </w:r>
      <w:r>
        <w:rPr>
          <w:lang w:val="en-US"/>
        </w:rPr>
        <w:t>among the department’s staff?</w:t>
      </w:r>
    </w:p>
    <w:p w14:paraId="2ADA635E" w14:textId="6389F47B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No</w:t>
      </w:r>
      <w:r w:rsidR="00F308F8">
        <w:rPr>
          <w:lang w:val="en-US"/>
        </w:rPr>
        <w:t xml:space="preserve"> announcement among the staff.</w:t>
      </w:r>
    </w:p>
    <w:p w14:paraId="1722E903" w14:textId="77777777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mong the team leaders in written form</w:t>
      </w:r>
    </w:p>
    <w:p w14:paraId="3151E617" w14:textId="77777777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mong the team leaders as hearing or conference</w:t>
      </w:r>
    </w:p>
    <w:p w14:paraId="2DF4DD91" w14:textId="77777777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mong all personnel in written form</w:t>
      </w:r>
    </w:p>
    <w:p w14:paraId="25E4DC05" w14:textId="77777777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mong all personnel as hearing or conference</w:t>
      </w:r>
    </w:p>
    <w:p w14:paraId="57D96536" w14:textId="77777777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Don’t know</w:t>
      </w:r>
    </w:p>
    <w:p w14:paraId="4A0CA7B3" w14:textId="77777777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No answer</w:t>
      </w:r>
    </w:p>
    <w:p w14:paraId="628A6B1F" w14:textId="4CFEE13B" w:rsidR="00FF1F1E" w:rsidRDefault="00FF1F1E" w:rsidP="00FF1F1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Other:</w:t>
      </w:r>
    </w:p>
    <w:p w14:paraId="6913838D" w14:textId="55B4D8F2" w:rsidR="00372348" w:rsidRDefault="00372348" w:rsidP="00372348">
      <w:pPr>
        <w:rPr>
          <w:lang w:val="en-US"/>
        </w:rPr>
      </w:pPr>
    </w:p>
    <w:p w14:paraId="15F3A963" w14:textId="2D8E93F4" w:rsidR="00372348" w:rsidRDefault="00372348" w:rsidP="00372348">
      <w:pPr>
        <w:rPr>
          <w:lang w:val="en-US"/>
        </w:rPr>
      </w:pPr>
      <w:r>
        <w:rPr>
          <w:lang w:val="en-US"/>
        </w:rPr>
        <w:t xml:space="preserve">B4. Who is </w:t>
      </w:r>
      <w:r w:rsidR="00F54026">
        <w:rPr>
          <w:lang w:val="en-US"/>
        </w:rPr>
        <w:t>responsible</w:t>
      </w:r>
      <w:r>
        <w:rPr>
          <w:lang w:val="en-US"/>
        </w:rPr>
        <w:t xml:space="preserve"> for work-up of incidents and near-events in your department?</w:t>
      </w:r>
    </w:p>
    <w:p w14:paraId="3BBA888F" w14:textId="1D60E551" w:rsidR="00372348" w:rsidRDefault="00372348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Head of medical physics</w:t>
      </w:r>
    </w:p>
    <w:p w14:paraId="294A20DB" w14:textId="4AE89DBC" w:rsidR="00372348" w:rsidRDefault="00F54026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M</w:t>
      </w:r>
      <w:r w:rsidR="00372348">
        <w:rPr>
          <w:lang w:val="en-US"/>
        </w:rPr>
        <w:t>edical physicist</w:t>
      </w:r>
    </w:p>
    <w:p w14:paraId="12F2C4B1" w14:textId="6F1548A1" w:rsidR="00372348" w:rsidRDefault="00372348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Head of medicine</w:t>
      </w:r>
    </w:p>
    <w:p w14:paraId="1E904AB7" w14:textId="063A0A69" w:rsidR="00372348" w:rsidRDefault="00F54026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P</w:t>
      </w:r>
      <w:r w:rsidR="00372348">
        <w:rPr>
          <w:lang w:val="en-US"/>
        </w:rPr>
        <w:t>hysician</w:t>
      </w:r>
    </w:p>
    <w:p w14:paraId="6F5C18E9" w14:textId="6BD80B5C" w:rsidR="00372348" w:rsidRDefault="00372348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Head of radiotherapists</w:t>
      </w:r>
    </w:p>
    <w:p w14:paraId="5A38B478" w14:textId="2205B2A0" w:rsidR="00372348" w:rsidRDefault="00F54026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R</w:t>
      </w:r>
      <w:r w:rsidR="00372348">
        <w:rPr>
          <w:lang w:val="en-US"/>
        </w:rPr>
        <w:t>adiotherapist</w:t>
      </w:r>
    </w:p>
    <w:p w14:paraId="381536A0" w14:textId="226B2A1D" w:rsidR="00372348" w:rsidRDefault="00372348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Don’t know</w:t>
      </w:r>
    </w:p>
    <w:p w14:paraId="043B6CF6" w14:textId="34273B36" w:rsidR="00372348" w:rsidRDefault="00372348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No answer</w:t>
      </w:r>
    </w:p>
    <w:p w14:paraId="60176852" w14:textId="79EB559F" w:rsidR="00372348" w:rsidRDefault="00372348" w:rsidP="0037234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Other:</w:t>
      </w:r>
    </w:p>
    <w:p w14:paraId="5440B1BE" w14:textId="77777777" w:rsidR="009F4CFF" w:rsidRDefault="009F4CFF" w:rsidP="009F4CFF">
      <w:pPr>
        <w:pStyle w:val="Listenabsatz"/>
        <w:rPr>
          <w:lang w:val="en-US"/>
        </w:rPr>
      </w:pPr>
    </w:p>
    <w:p w14:paraId="615FC30D" w14:textId="77777777" w:rsidR="00372348" w:rsidRDefault="00372348" w:rsidP="00372348">
      <w:pPr>
        <w:rPr>
          <w:lang w:val="en-US"/>
        </w:rPr>
      </w:pPr>
      <w:r>
        <w:rPr>
          <w:lang w:val="en-US"/>
        </w:rPr>
        <w:lastRenderedPageBreak/>
        <w:t>A7: Did your department conclude measures relating to the analysis in the last 12 months? (Multiple answers)</w:t>
      </w:r>
    </w:p>
    <w:p w14:paraId="31CAB8B1" w14:textId="77777777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No</w:t>
      </w:r>
    </w:p>
    <w:p w14:paraId="491C3884" w14:textId="77777777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Don’t know</w:t>
      </w:r>
    </w:p>
    <w:p w14:paraId="5AB0EE1A" w14:textId="257A0FEB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Yes, less than </w:t>
      </w:r>
      <w:r w:rsidR="00F54026">
        <w:rPr>
          <w:lang w:val="en-US"/>
        </w:rPr>
        <w:t>5</w:t>
      </w:r>
    </w:p>
    <w:p w14:paraId="50AB4698" w14:textId="4DB78810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Yes, </w:t>
      </w:r>
      <w:r w:rsidR="00F54026">
        <w:rPr>
          <w:lang w:val="en-US"/>
        </w:rPr>
        <w:t>5-10</w:t>
      </w:r>
    </w:p>
    <w:p w14:paraId="55C00551" w14:textId="663AAC4F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Yes, more than </w:t>
      </w:r>
      <w:r w:rsidR="00F54026">
        <w:rPr>
          <w:lang w:val="en-US"/>
        </w:rPr>
        <w:t>10</w:t>
      </w:r>
    </w:p>
    <w:p w14:paraId="4298D4EF" w14:textId="77777777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Measures have been implemented partly or completely</w:t>
      </w:r>
    </w:p>
    <w:p w14:paraId="7C2DACDD" w14:textId="77777777" w:rsidR="00372348" w:rsidRDefault="00372348" w:rsidP="0037234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Measures have not yet been implemented</w:t>
      </w:r>
    </w:p>
    <w:p w14:paraId="4540C315" w14:textId="1C25AA48" w:rsidR="00372348" w:rsidRDefault="00372348" w:rsidP="00372348">
      <w:pPr>
        <w:rPr>
          <w:lang w:val="en-US"/>
        </w:rPr>
      </w:pPr>
    </w:p>
    <w:p w14:paraId="6C025057" w14:textId="360ED269" w:rsidR="00372348" w:rsidRPr="009F4CFF" w:rsidRDefault="00372348" w:rsidP="00372348">
      <w:pPr>
        <w:rPr>
          <w:u w:val="single"/>
          <w:lang w:val="en-US"/>
        </w:rPr>
      </w:pPr>
      <w:r w:rsidRPr="009F4CFF">
        <w:rPr>
          <w:u w:val="single"/>
          <w:lang w:val="en-US"/>
        </w:rPr>
        <w:t>Part C: General information</w:t>
      </w:r>
    </w:p>
    <w:p w14:paraId="71AAC4EF" w14:textId="04FEF17B" w:rsidR="00372348" w:rsidRDefault="00372348" w:rsidP="00372348">
      <w:pPr>
        <w:rPr>
          <w:lang w:val="en-US"/>
        </w:rPr>
      </w:pPr>
      <w:r>
        <w:rPr>
          <w:lang w:val="en-US"/>
        </w:rPr>
        <w:t>C1. What kind of department is your current affiliation?</w:t>
      </w:r>
    </w:p>
    <w:p w14:paraId="4382A56B" w14:textId="2C2F2A16" w:rsidR="00372348" w:rsidRDefault="00372348" w:rsidP="0037234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University hospital</w:t>
      </w:r>
    </w:p>
    <w:p w14:paraId="286E515B" w14:textId="54E3CB83" w:rsidR="00372348" w:rsidRDefault="00372348" w:rsidP="0037234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University hospital with outpatients’ department</w:t>
      </w:r>
    </w:p>
    <w:p w14:paraId="42034691" w14:textId="77203D0D" w:rsidR="00372348" w:rsidRDefault="00372348" w:rsidP="0037234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Hospital other than university hospital</w:t>
      </w:r>
    </w:p>
    <w:p w14:paraId="62A169A9" w14:textId="77777777" w:rsidR="00372348" w:rsidRDefault="00372348" w:rsidP="0037234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Hospital other than university hospital</w:t>
      </w:r>
      <w:r>
        <w:rPr>
          <w:lang w:val="en-US"/>
        </w:rPr>
        <w:t xml:space="preserve"> </w:t>
      </w:r>
      <w:r>
        <w:rPr>
          <w:lang w:val="en-US"/>
        </w:rPr>
        <w:t>with outpatients’ department</w:t>
      </w:r>
    </w:p>
    <w:p w14:paraId="21114468" w14:textId="7127720B" w:rsidR="00372348" w:rsidRDefault="00372348" w:rsidP="0037234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Private practice</w:t>
      </w:r>
    </w:p>
    <w:p w14:paraId="2AD31CE7" w14:textId="10EC17FA" w:rsidR="00372348" w:rsidRDefault="00372348" w:rsidP="00372348">
      <w:pPr>
        <w:pStyle w:val="Listenabsatz"/>
        <w:numPr>
          <w:ilvl w:val="0"/>
          <w:numId w:val="15"/>
        </w:numPr>
        <w:rPr>
          <w:lang w:val="en-US"/>
        </w:rPr>
      </w:pPr>
      <w:r w:rsidRPr="00372348">
        <w:rPr>
          <w:lang w:val="en-US"/>
        </w:rPr>
        <w:t>Other</w:t>
      </w:r>
      <w:r w:rsidR="00563DF5">
        <w:rPr>
          <w:lang w:val="en-US"/>
        </w:rPr>
        <w:t>:</w:t>
      </w:r>
    </w:p>
    <w:p w14:paraId="161EC518" w14:textId="77777777" w:rsidR="00C54125" w:rsidRDefault="00C54125" w:rsidP="00372348">
      <w:pPr>
        <w:rPr>
          <w:lang w:val="en-US"/>
        </w:rPr>
      </w:pPr>
    </w:p>
    <w:p w14:paraId="7F1E5BB2" w14:textId="038D12C4" w:rsidR="00372348" w:rsidRDefault="00372348" w:rsidP="00372348">
      <w:pPr>
        <w:rPr>
          <w:lang w:val="en-US"/>
        </w:rPr>
      </w:pPr>
      <w:r>
        <w:rPr>
          <w:lang w:val="en-US"/>
        </w:rPr>
        <w:t>C2: Which tools</w:t>
      </w:r>
      <w:r w:rsidR="00563DF5">
        <w:rPr>
          <w:lang w:val="en-US"/>
        </w:rPr>
        <w:t xml:space="preserve"> and protagonists</w:t>
      </w:r>
      <w:r>
        <w:rPr>
          <w:lang w:val="en-US"/>
        </w:rPr>
        <w:t xml:space="preserve"> are implemented in your department </w:t>
      </w:r>
      <w:r w:rsidR="002033AE">
        <w:rPr>
          <w:lang w:val="en-US"/>
        </w:rPr>
        <w:t>?</w:t>
      </w:r>
      <w:r>
        <w:rPr>
          <w:lang w:val="en-US"/>
        </w:rPr>
        <w:t>(Multiple answers)</w:t>
      </w:r>
    </w:p>
    <w:p w14:paraId="0DA2EE80" w14:textId="03F7F699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Risk manager</w:t>
      </w:r>
    </w:p>
    <w:p w14:paraId="5ABC0F17" w14:textId="2EF82068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Risk team</w:t>
      </w:r>
    </w:p>
    <w:p w14:paraId="00000A01" w14:textId="470062F5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 xml:space="preserve">Support by an </w:t>
      </w:r>
      <w:r>
        <w:rPr>
          <w:lang w:val="en-US"/>
        </w:rPr>
        <w:t>expert from the superior quality or risk management team</w:t>
      </w:r>
    </w:p>
    <w:p w14:paraId="62FBD809" w14:textId="74E11AF5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Support by extern consultants</w:t>
      </w:r>
    </w:p>
    <w:p w14:paraId="7AD40D8E" w14:textId="241ABD3E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Morbidity and mortality rounds</w:t>
      </w:r>
    </w:p>
    <w:p w14:paraId="30DAB443" w14:textId="429CBE9E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Other risk conferences</w:t>
      </w:r>
    </w:p>
    <w:p w14:paraId="12498FCA" w14:textId="1F9D07FA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CIRS-Newsletter</w:t>
      </w:r>
    </w:p>
    <w:p w14:paraId="6647C0FC" w14:textId="73727504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Accreditation for quality management</w:t>
      </w:r>
    </w:p>
    <w:p w14:paraId="090017A9" w14:textId="132F9FCB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Don’t know</w:t>
      </w:r>
    </w:p>
    <w:p w14:paraId="2511E1D9" w14:textId="4713A421" w:rsidR="002033AE" w:rsidRDefault="002033AE" w:rsidP="002033AE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Other:</w:t>
      </w:r>
    </w:p>
    <w:p w14:paraId="578C722F" w14:textId="4A6489CA" w:rsidR="002033AE" w:rsidRDefault="002033AE" w:rsidP="002033AE">
      <w:pPr>
        <w:rPr>
          <w:lang w:val="en-US"/>
        </w:rPr>
      </w:pPr>
    </w:p>
    <w:p w14:paraId="0E06F3F6" w14:textId="1FE3CDCC" w:rsidR="002033AE" w:rsidRDefault="002033AE" w:rsidP="002033AE">
      <w:pPr>
        <w:rPr>
          <w:lang w:val="en-US"/>
        </w:rPr>
      </w:pPr>
      <w:r>
        <w:rPr>
          <w:lang w:val="en-US"/>
        </w:rPr>
        <w:t>C3. Would you wish for more support or more information about basics and methods in risk management? (Multiple answers)</w:t>
      </w:r>
    </w:p>
    <w:p w14:paraId="54AE4DD7" w14:textId="3C909FC2" w:rsidR="002033AE" w:rsidRDefault="002033AE" w:rsidP="002033A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No, we have sufficient information</w:t>
      </w:r>
    </w:p>
    <w:p w14:paraId="3424BDC1" w14:textId="132CE8C5" w:rsidR="002033AE" w:rsidRDefault="002033AE" w:rsidP="002033A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Yes, as information or guidelines by medical or physical societies</w:t>
      </w:r>
    </w:p>
    <w:p w14:paraId="3CEA89E2" w14:textId="3094A9AA" w:rsidR="002033AE" w:rsidRDefault="002033AE" w:rsidP="002033A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Yes, as content of university education</w:t>
      </w:r>
    </w:p>
    <w:p w14:paraId="71F36FE6" w14:textId="0DE95DB4" w:rsidR="002033AE" w:rsidRDefault="002033AE" w:rsidP="002033A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Yes, as content of radiation oncology-specific </w:t>
      </w:r>
      <w:r w:rsidR="00563DF5">
        <w:rPr>
          <w:lang w:val="en-US"/>
        </w:rPr>
        <w:t xml:space="preserve">continuous-education </w:t>
      </w:r>
      <w:r>
        <w:rPr>
          <w:lang w:val="en-US"/>
        </w:rPr>
        <w:t>courses</w:t>
      </w:r>
    </w:p>
    <w:p w14:paraId="664ABA9A" w14:textId="04D97E0D" w:rsidR="002033AE" w:rsidRDefault="002033AE" w:rsidP="002033AE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Yes, other:</w:t>
      </w:r>
    </w:p>
    <w:p w14:paraId="52B4C491" w14:textId="7BE5CC1C" w:rsidR="002033AE" w:rsidRDefault="002033AE" w:rsidP="002033AE">
      <w:pPr>
        <w:rPr>
          <w:lang w:val="en-US"/>
        </w:rPr>
      </w:pPr>
    </w:p>
    <w:p w14:paraId="19F1F677" w14:textId="496E177F" w:rsidR="002033AE" w:rsidRDefault="002033AE" w:rsidP="002033AE">
      <w:pPr>
        <w:rPr>
          <w:lang w:val="en-US"/>
        </w:rPr>
      </w:pPr>
      <w:r>
        <w:rPr>
          <w:lang w:val="en-US"/>
        </w:rPr>
        <w:t>Thank you very much for your contribution.</w:t>
      </w:r>
    </w:p>
    <w:p w14:paraId="20D29733" w14:textId="77777777" w:rsidR="00657588" w:rsidRPr="00FF1F1E" w:rsidRDefault="00657588" w:rsidP="00657588">
      <w:pPr>
        <w:rPr>
          <w:lang w:val="en-US"/>
        </w:rPr>
      </w:pPr>
    </w:p>
    <w:sectPr w:rsidR="00657588" w:rsidRPr="00FF1F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90FE6"/>
    <w:multiLevelType w:val="hybridMultilevel"/>
    <w:tmpl w:val="E7D8055C"/>
    <w:lvl w:ilvl="0" w:tplc="6BA8645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01B8F"/>
    <w:multiLevelType w:val="hybridMultilevel"/>
    <w:tmpl w:val="4A449FD2"/>
    <w:lvl w:ilvl="0" w:tplc="821AB1B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61429"/>
    <w:multiLevelType w:val="hybridMultilevel"/>
    <w:tmpl w:val="9EC6A13E"/>
    <w:lvl w:ilvl="0" w:tplc="75AA7B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64E09"/>
    <w:multiLevelType w:val="hybridMultilevel"/>
    <w:tmpl w:val="DC10FFFA"/>
    <w:lvl w:ilvl="0" w:tplc="87DED09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26085"/>
    <w:multiLevelType w:val="hybridMultilevel"/>
    <w:tmpl w:val="074C668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72211F"/>
    <w:multiLevelType w:val="hybridMultilevel"/>
    <w:tmpl w:val="5C90885C"/>
    <w:lvl w:ilvl="0" w:tplc="8E96A1C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B46C2"/>
    <w:multiLevelType w:val="hybridMultilevel"/>
    <w:tmpl w:val="12B88162"/>
    <w:lvl w:ilvl="0" w:tplc="75AA7B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984E63"/>
    <w:multiLevelType w:val="hybridMultilevel"/>
    <w:tmpl w:val="67FA57BA"/>
    <w:lvl w:ilvl="0" w:tplc="A96E89D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E3AC3"/>
    <w:multiLevelType w:val="hybridMultilevel"/>
    <w:tmpl w:val="074C668C"/>
    <w:lvl w:ilvl="0" w:tplc="6BA8645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7A3059"/>
    <w:multiLevelType w:val="hybridMultilevel"/>
    <w:tmpl w:val="0F662104"/>
    <w:lvl w:ilvl="0" w:tplc="5B88E7E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A91072"/>
    <w:multiLevelType w:val="hybridMultilevel"/>
    <w:tmpl w:val="E40AE74A"/>
    <w:lvl w:ilvl="0" w:tplc="F4AE532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C14DF0"/>
    <w:multiLevelType w:val="hybridMultilevel"/>
    <w:tmpl w:val="65AC0D3C"/>
    <w:lvl w:ilvl="0" w:tplc="BA6C45E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44745A"/>
    <w:multiLevelType w:val="hybridMultilevel"/>
    <w:tmpl w:val="9DFC704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9E568F"/>
    <w:multiLevelType w:val="hybridMultilevel"/>
    <w:tmpl w:val="9DFC7042"/>
    <w:lvl w:ilvl="0" w:tplc="75AA7B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C544C3"/>
    <w:multiLevelType w:val="hybridMultilevel"/>
    <w:tmpl w:val="8F88F764"/>
    <w:lvl w:ilvl="0" w:tplc="42F892B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5730FE"/>
    <w:multiLevelType w:val="hybridMultilevel"/>
    <w:tmpl w:val="D7C07886"/>
    <w:lvl w:ilvl="0" w:tplc="75AA7B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954D7"/>
    <w:multiLevelType w:val="hybridMultilevel"/>
    <w:tmpl w:val="FBB84832"/>
    <w:lvl w:ilvl="0" w:tplc="86366D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680013">
    <w:abstractNumId w:val="9"/>
  </w:num>
  <w:num w:numId="2" w16cid:durableId="170410845">
    <w:abstractNumId w:val="10"/>
  </w:num>
  <w:num w:numId="3" w16cid:durableId="892037976">
    <w:abstractNumId w:val="11"/>
  </w:num>
  <w:num w:numId="4" w16cid:durableId="95566356">
    <w:abstractNumId w:val="16"/>
  </w:num>
  <w:num w:numId="5" w16cid:durableId="530538913">
    <w:abstractNumId w:val="14"/>
  </w:num>
  <w:num w:numId="6" w16cid:durableId="1315644382">
    <w:abstractNumId w:val="5"/>
  </w:num>
  <w:num w:numId="7" w16cid:durableId="686905487">
    <w:abstractNumId w:val="1"/>
  </w:num>
  <w:num w:numId="8" w16cid:durableId="1194030802">
    <w:abstractNumId w:val="13"/>
  </w:num>
  <w:num w:numId="9" w16cid:durableId="1941838723">
    <w:abstractNumId w:val="8"/>
  </w:num>
  <w:num w:numId="10" w16cid:durableId="1913419405">
    <w:abstractNumId w:val="3"/>
  </w:num>
  <w:num w:numId="11" w16cid:durableId="182405293">
    <w:abstractNumId w:val="7"/>
  </w:num>
  <w:num w:numId="12" w16cid:durableId="365837875">
    <w:abstractNumId w:val="4"/>
  </w:num>
  <w:num w:numId="13" w16cid:durableId="753093189">
    <w:abstractNumId w:val="0"/>
  </w:num>
  <w:num w:numId="14" w16cid:durableId="1891308932">
    <w:abstractNumId w:val="12"/>
  </w:num>
  <w:num w:numId="15" w16cid:durableId="883760930">
    <w:abstractNumId w:val="6"/>
  </w:num>
  <w:num w:numId="16" w16cid:durableId="642124906">
    <w:abstractNumId w:val="15"/>
  </w:num>
  <w:num w:numId="17" w16cid:durableId="7856626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2D"/>
    <w:rsid w:val="000541E1"/>
    <w:rsid w:val="000C5317"/>
    <w:rsid w:val="000D31CF"/>
    <w:rsid w:val="000E256F"/>
    <w:rsid w:val="0012547C"/>
    <w:rsid w:val="002033AE"/>
    <w:rsid w:val="002B1CAE"/>
    <w:rsid w:val="00333B1D"/>
    <w:rsid w:val="00372348"/>
    <w:rsid w:val="00414E2D"/>
    <w:rsid w:val="00452D9E"/>
    <w:rsid w:val="004A5485"/>
    <w:rsid w:val="00563DF5"/>
    <w:rsid w:val="005B3339"/>
    <w:rsid w:val="00657588"/>
    <w:rsid w:val="0067442E"/>
    <w:rsid w:val="0069447F"/>
    <w:rsid w:val="007D6596"/>
    <w:rsid w:val="00814077"/>
    <w:rsid w:val="0085648A"/>
    <w:rsid w:val="008A4F60"/>
    <w:rsid w:val="00924041"/>
    <w:rsid w:val="0097364C"/>
    <w:rsid w:val="009F4CFF"/>
    <w:rsid w:val="00A439A3"/>
    <w:rsid w:val="00AA5973"/>
    <w:rsid w:val="00AC53C6"/>
    <w:rsid w:val="00B01B14"/>
    <w:rsid w:val="00B036BF"/>
    <w:rsid w:val="00C17222"/>
    <w:rsid w:val="00C54125"/>
    <w:rsid w:val="00CC15AE"/>
    <w:rsid w:val="00CC669C"/>
    <w:rsid w:val="00D10F6B"/>
    <w:rsid w:val="00DB030C"/>
    <w:rsid w:val="00EB42D4"/>
    <w:rsid w:val="00EE40C6"/>
    <w:rsid w:val="00F308F8"/>
    <w:rsid w:val="00F54026"/>
    <w:rsid w:val="00FF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117C9"/>
  <w15:chartTrackingRefBased/>
  <w15:docId w15:val="{1C056D37-B389-42EF-BDF9-3DD90DCFF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944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A5EC0-6A37-4EA0-A8DA-4EC24686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ehr</dc:creator>
  <cp:keywords/>
  <dc:description/>
  <cp:lastModifiedBy>Anna Baehr</cp:lastModifiedBy>
  <cp:revision>21</cp:revision>
  <dcterms:created xsi:type="dcterms:W3CDTF">2022-04-27T19:35:00Z</dcterms:created>
  <dcterms:modified xsi:type="dcterms:W3CDTF">2022-04-29T06:16:00Z</dcterms:modified>
</cp:coreProperties>
</file>